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03CA" w:rsidRPr="00C52E7E" w:rsidRDefault="008203CA" w:rsidP="008203CA"/>
    <w:p w:rsidR="00304E50" w:rsidRDefault="00304E50" w:rsidP="00304E50">
      <w:r w:rsidRPr="0036129A">
        <w:rPr>
          <w:b/>
        </w:rPr>
        <w:t>Table</w:t>
      </w:r>
      <w:r w:rsidRPr="0036129A">
        <w:rPr>
          <w:rFonts w:hint="eastAsia"/>
          <w:b/>
        </w:rPr>
        <w:t xml:space="preserve"> S1</w:t>
      </w:r>
      <w:r>
        <w:rPr>
          <w:rFonts w:hint="eastAsia"/>
        </w:rPr>
        <w:t xml:space="preserve"> </w:t>
      </w:r>
      <w:r w:rsidRPr="002A2FF3">
        <w:t xml:space="preserve">Transcriptome data output of </w:t>
      </w:r>
      <w:r>
        <w:t>three</w:t>
      </w:r>
      <w:r w:rsidRPr="002A2FF3">
        <w:t xml:space="preserve"> samples</w:t>
      </w:r>
    </w:p>
    <w:tbl>
      <w:tblPr>
        <w:tblW w:w="8662" w:type="dxa"/>
        <w:tblCellSpacing w:w="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291"/>
        <w:gridCol w:w="1134"/>
        <w:gridCol w:w="709"/>
        <w:gridCol w:w="1134"/>
        <w:gridCol w:w="992"/>
        <w:gridCol w:w="142"/>
        <w:gridCol w:w="567"/>
        <w:gridCol w:w="850"/>
        <w:gridCol w:w="851"/>
        <w:gridCol w:w="992"/>
      </w:tblGrid>
      <w:tr w:rsidR="00304E50" w:rsidRPr="00CE4D4D" w:rsidTr="005530E4">
        <w:trPr>
          <w:tblCellSpacing w:w="0" w:type="dxa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04E50" w:rsidRPr="00CE4D4D" w:rsidRDefault="00304E50" w:rsidP="00BA566C">
            <w:pPr>
              <w:rPr>
                <w:b/>
                <w:bCs/>
              </w:rPr>
            </w:pPr>
            <w:r w:rsidRPr="00CE4D4D">
              <w:rPr>
                <w:b/>
                <w:bCs/>
              </w:rPr>
              <w:t xml:space="preserve">Sample nam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04E50" w:rsidRPr="00CE4D4D" w:rsidRDefault="00304E50" w:rsidP="00BA566C">
            <w:pPr>
              <w:rPr>
                <w:b/>
                <w:bCs/>
              </w:rPr>
            </w:pPr>
            <w:r w:rsidRPr="00CE4D4D">
              <w:rPr>
                <w:b/>
                <w:bCs/>
              </w:rPr>
              <w:t>Raw read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04E50" w:rsidRPr="00CE4D4D" w:rsidRDefault="00304E50" w:rsidP="00BA566C">
            <w:pPr>
              <w:rPr>
                <w:b/>
                <w:bCs/>
              </w:rPr>
            </w:pPr>
            <w:r w:rsidRPr="00CE4D4D">
              <w:rPr>
                <w:b/>
                <w:bCs/>
              </w:rPr>
              <w:t xml:space="preserve">Raw base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04E50" w:rsidRPr="00CE4D4D" w:rsidRDefault="00304E50" w:rsidP="00BA566C">
            <w:pPr>
              <w:rPr>
                <w:b/>
                <w:bCs/>
              </w:rPr>
            </w:pPr>
            <w:r w:rsidRPr="00CE4D4D">
              <w:rPr>
                <w:b/>
                <w:bCs/>
              </w:rPr>
              <w:t>Clean read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04E50" w:rsidRPr="00CE4D4D" w:rsidRDefault="00304E50" w:rsidP="00BA566C">
            <w:pPr>
              <w:rPr>
                <w:b/>
                <w:bCs/>
              </w:rPr>
            </w:pPr>
            <w:r w:rsidRPr="00CE4D4D">
              <w:rPr>
                <w:b/>
                <w:bCs/>
              </w:rPr>
              <w:t xml:space="preserve">Clean bases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04E50" w:rsidRPr="00CE4D4D" w:rsidRDefault="00304E50" w:rsidP="00BA566C">
            <w:pPr>
              <w:rPr>
                <w:b/>
                <w:bCs/>
              </w:rPr>
            </w:pPr>
            <w:r w:rsidRPr="00CE4D4D">
              <w:rPr>
                <w:b/>
                <w:bCs/>
              </w:rPr>
              <w:t>Error r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04E50" w:rsidRPr="00CE4D4D" w:rsidRDefault="00304E50" w:rsidP="00BA566C">
            <w:pPr>
              <w:rPr>
                <w:b/>
                <w:bCs/>
              </w:rPr>
            </w:pPr>
            <w:r w:rsidRPr="00CE4D4D">
              <w:rPr>
                <w:b/>
                <w:bCs/>
              </w:rPr>
              <w:t>Q2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04E50" w:rsidRPr="00CE4D4D" w:rsidRDefault="00304E50" w:rsidP="00BA566C">
            <w:pPr>
              <w:rPr>
                <w:b/>
                <w:bCs/>
              </w:rPr>
            </w:pPr>
            <w:r w:rsidRPr="00CE4D4D">
              <w:rPr>
                <w:b/>
                <w:bCs/>
              </w:rPr>
              <w:t>Q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04E50" w:rsidRPr="00CE4D4D" w:rsidRDefault="00304E50" w:rsidP="00BA566C">
            <w:pPr>
              <w:rPr>
                <w:b/>
                <w:bCs/>
              </w:rPr>
            </w:pPr>
            <w:r w:rsidRPr="00CE4D4D">
              <w:rPr>
                <w:b/>
                <w:bCs/>
              </w:rPr>
              <w:t>GC content</w:t>
            </w:r>
          </w:p>
        </w:tc>
      </w:tr>
      <w:tr w:rsidR="00304E50" w:rsidRPr="00CE4D4D" w:rsidTr="005530E4">
        <w:trPr>
          <w:tblCellSpacing w:w="0" w:type="dxa"/>
        </w:trPr>
        <w:tc>
          <w:tcPr>
            <w:tcW w:w="1291" w:type="dxa"/>
            <w:vAlign w:val="center"/>
            <w:hideMark/>
          </w:tcPr>
          <w:p w:rsidR="00304E50" w:rsidRPr="00CE4D4D" w:rsidRDefault="000E3C86" w:rsidP="00BA566C">
            <w:r>
              <w:t>C</w:t>
            </w:r>
            <w:r w:rsidR="00304E50" w:rsidRPr="00CE4D4D">
              <w:t>m5_36h_1</w:t>
            </w:r>
          </w:p>
        </w:tc>
        <w:tc>
          <w:tcPr>
            <w:tcW w:w="1134" w:type="dxa"/>
            <w:vAlign w:val="center"/>
            <w:hideMark/>
          </w:tcPr>
          <w:p w:rsidR="00304E50" w:rsidRPr="00CE4D4D" w:rsidRDefault="00304E50" w:rsidP="00BA566C">
            <w:r w:rsidRPr="00CE4D4D">
              <w:t>5400651</w:t>
            </w:r>
          </w:p>
        </w:tc>
        <w:tc>
          <w:tcPr>
            <w:tcW w:w="709" w:type="dxa"/>
            <w:vAlign w:val="center"/>
            <w:hideMark/>
          </w:tcPr>
          <w:p w:rsidR="00304E50" w:rsidRPr="00CE4D4D" w:rsidRDefault="00304E50" w:rsidP="00BA566C">
            <w:r w:rsidRPr="00CE4D4D">
              <w:t>0.81G</w:t>
            </w:r>
          </w:p>
        </w:tc>
        <w:tc>
          <w:tcPr>
            <w:tcW w:w="1134" w:type="dxa"/>
            <w:vAlign w:val="center"/>
            <w:hideMark/>
          </w:tcPr>
          <w:p w:rsidR="00304E50" w:rsidRPr="00CE4D4D" w:rsidRDefault="00304E50" w:rsidP="00BA566C">
            <w:r w:rsidRPr="00CE4D4D">
              <w:t>3924175</w:t>
            </w:r>
          </w:p>
        </w:tc>
        <w:tc>
          <w:tcPr>
            <w:tcW w:w="992" w:type="dxa"/>
            <w:vAlign w:val="center"/>
            <w:hideMark/>
          </w:tcPr>
          <w:p w:rsidR="00304E50" w:rsidRPr="00CE4D4D" w:rsidRDefault="00304E50" w:rsidP="00BA566C">
            <w:r w:rsidRPr="00CE4D4D">
              <w:t>0.59G</w:t>
            </w:r>
          </w:p>
        </w:tc>
        <w:tc>
          <w:tcPr>
            <w:tcW w:w="709" w:type="dxa"/>
            <w:gridSpan w:val="2"/>
            <w:vAlign w:val="center"/>
            <w:hideMark/>
          </w:tcPr>
          <w:p w:rsidR="00304E50" w:rsidRPr="00CE4D4D" w:rsidRDefault="00304E50" w:rsidP="00BA566C">
            <w:r w:rsidRPr="00CE4D4D">
              <w:t>0.01%</w:t>
            </w:r>
          </w:p>
        </w:tc>
        <w:tc>
          <w:tcPr>
            <w:tcW w:w="850" w:type="dxa"/>
            <w:vAlign w:val="center"/>
            <w:hideMark/>
          </w:tcPr>
          <w:p w:rsidR="00304E50" w:rsidRPr="00CE4D4D" w:rsidRDefault="00304E50" w:rsidP="00BA566C">
            <w:r w:rsidRPr="00CE4D4D">
              <w:t>98.69%</w:t>
            </w:r>
          </w:p>
        </w:tc>
        <w:tc>
          <w:tcPr>
            <w:tcW w:w="851" w:type="dxa"/>
            <w:vAlign w:val="center"/>
            <w:hideMark/>
          </w:tcPr>
          <w:p w:rsidR="00304E50" w:rsidRPr="00CE4D4D" w:rsidRDefault="00304E50" w:rsidP="00BA566C">
            <w:r w:rsidRPr="00CE4D4D">
              <w:t>95.35%</w:t>
            </w:r>
          </w:p>
        </w:tc>
        <w:tc>
          <w:tcPr>
            <w:tcW w:w="992" w:type="dxa"/>
            <w:vAlign w:val="center"/>
            <w:hideMark/>
          </w:tcPr>
          <w:p w:rsidR="00304E50" w:rsidRPr="00CE4D4D" w:rsidRDefault="00304E50" w:rsidP="00BA566C">
            <w:r w:rsidRPr="00CE4D4D">
              <w:t xml:space="preserve">64.40% </w:t>
            </w:r>
          </w:p>
        </w:tc>
      </w:tr>
      <w:tr w:rsidR="00304E50" w:rsidRPr="00CE4D4D" w:rsidTr="005530E4">
        <w:trPr>
          <w:tblCellSpacing w:w="0" w:type="dxa"/>
        </w:trPr>
        <w:tc>
          <w:tcPr>
            <w:tcW w:w="1291" w:type="dxa"/>
            <w:vAlign w:val="center"/>
            <w:hideMark/>
          </w:tcPr>
          <w:p w:rsidR="00304E50" w:rsidRPr="00CE4D4D" w:rsidRDefault="000E3C86" w:rsidP="00BA566C">
            <w:r>
              <w:rPr>
                <w:rFonts w:hint="eastAsia"/>
              </w:rPr>
              <w:t>C</w:t>
            </w:r>
            <w:r w:rsidR="00304E50" w:rsidRPr="00CE4D4D">
              <w:t>m5_36h_2</w:t>
            </w:r>
          </w:p>
        </w:tc>
        <w:tc>
          <w:tcPr>
            <w:tcW w:w="1134" w:type="dxa"/>
            <w:vAlign w:val="center"/>
            <w:hideMark/>
          </w:tcPr>
          <w:p w:rsidR="00304E50" w:rsidRPr="00CE4D4D" w:rsidRDefault="00304E50" w:rsidP="00BA566C">
            <w:r w:rsidRPr="00CE4D4D">
              <w:t>5400651</w:t>
            </w:r>
          </w:p>
        </w:tc>
        <w:tc>
          <w:tcPr>
            <w:tcW w:w="709" w:type="dxa"/>
            <w:vAlign w:val="center"/>
            <w:hideMark/>
          </w:tcPr>
          <w:p w:rsidR="00304E50" w:rsidRPr="00CE4D4D" w:rsidRDefault="00304E50" w:rsidP="00BA566C">
            <w:r w:rsidRPr="00CE4D4D">
              <w:t>0.81G</w:t>
            </w:r>
          </w:p>
        </w:tc>
        <w:tc>
          <w:tcPr>
            <w:tcW w:w="1134" w:type="dxa"/>
            <w:vAlign w:val="center"/>
            <w:hideMark/>
          </w:tcPr>
          <w:p w:rsidR="00304E50" w:rsidRPr="00CE4D4D" w:rsidRDefault="00304E50" w:rsidP="00BA566C">
            <w:r w:rsidRPr="00CE4D4D">
              <w:t>3924175</w:t>
            </w:r>
          </w:p>
        </w:tc>
        <w:tc>
          <w:tcPr>
            <w:tcW w:w="992" w:type="dxa"/>
            <w:vAlign w:val="center"/>
            <w:hideMark/>
          </w:tcPr>
          <w:p w:rsidR="00304E50" w:rsidRPr="00CE4D4D" w:rsidRDefault="00304E50" w:rsidP="00BA566C">
            <w:r w:rsidRPr="00CE4D4D">
              <w:t>0.59G</w:t>
            </w:r>
          </w:p>
        </w:tc>
        <w:tc>
          <w:tcPr>
            <w:tcW w:w="709" w:type="dxa"/>
            <w:gridSpan w:val="2"/>
            <w:vAlign w:val="center"/>
            <w:hideMark/>
          </w:tcPr>
          <w:p w:rsidR="00304E50" w:rsidRPr="00CE4D4D" w:rsidRDefault="00304E50" w:rsidP="00BA566C">
            <w:r w:rsidRPr="00CE4D4D">
              <w:t>0.01%</w:t>
            </w:r>
          </w:p>
        </w:tc>
        <w:tc>
          <w:tcPr>
            <w:tcW w:w="850" w:type="dxa"/>
            <w:vAlign w:val="center"/>
            <w:hideMark/>
          </w:tcPr>
          <w:p w:rsidR="00304E50" w:rsidRPr="00CE4D4D" w:rsidRDefault="00304E50" w:rsidP="00BA566C">
            <w:r w:rsidRPr="00CE4D4D">
              <w:t>98.18%</w:t>
            </w:r>
          </w:p>
        </w:tc>
        <w:tc>
          <w:tcPr>
            <w:tcW w:w="851" w:type="dxa"/>
            <w:vAlign w:val="center"/>
            <w:hideMark/>
          </w:tcPr>
          <w:p w:rsidR="00304E50" w:rsidRPr="00CE4D4D" w:rsidRDefault="00304E50" w:rsidP="00BA566C">
            <w:r w:rsidRPr="00CE4D4D">
              <w:t>95.02%</w:t>
            </w:r>
          </w:p>
        </w:tc>
        <w:tc>
          <w:tcPr>
            <w:tcW w:w="992" w:type="dxa"/>
            <w:vAlign w:val="center"/>
            <w:hideMark/>
          </w:tcPr>
          <w:p w:rsidR="00304E50" w:rsidRPr="00CE4D4D" w:rsidRDefault="00304E50" w:rsidP="00BA566C">
            <w:r w:rsidRPr="00CE4D4D">
              <w:t xml:space="preserve">64.11% </w:t>
            </w:r>
          </w:p>
        </w:tc>
      </w:tr>
      <w:tr w:rsidR="00304E50" w:rsidRPr="00CE4D4D" w:rsidTr="005530E4">
        <w:trPr>
          <w:tblCellSpacing w:w="0" w:type="dxa"/>
        </w:trPr>
        <w:tc>
          <w:tcPr>
            <w:tcW w:w="1291" w:type="dxa"/>
            <w:vAlign w:val="center"/>
            <w:hideMark/>
          </w:tcPr>
          <w:p w:rsidR="00304E50" w:rsidRPr="00CE4D4D" w:rsidRDefault="000E3C86" w:rsidP="00BA566C">
            <w:r>
              <w:rPr>
                <w:rFonts w:hint="eastAsia"/>
              </w:rPr>
              <w:t>C</w:t>
            </w:r>
            <w:r w:rsidR="00304E50" w:rsidRPr="00CE4D4D">
              <w:t>m</w:t>
            </w:r>
            <w:r>
              <w:rPr>
                <w:rFonts w:hint="eastAsia"/>
              </w:rPr>
              <w:t>_</w:t>
            </w:r>
            <w:r w:rsidR="00304E50" w:rsidRPr="00CE4D4D">
              <w:t>8h_1</w:t>
            </w:r>
          </w:p>
        </w:tc>
        <w:tc>
          <w:tcPr>
            <w:tcW w:w="1134" w:type="dxa"/>
            <w:vAlign w:val="center"/>
            <w:hideMark/>
          </w:tcPr>
          <w:p w:rsidR="00304E50" w:rsidRPr="00CE4D4D" w:rsidRDefault="00304E50" w:rsidP="00BA566C">
            <w:r w:rsidRPr="00CE4D4D">
              <w:t>8880712</w:t>
            </w:r>
          </w:p>
        </w:tc>
        <w:tc>
          <w:tcPr>
            <w:tcW w:w="709" w:type="dxa"/>
            <w:vAlign w:val="center"/>
            <w:hideMark/>
          </w:tcPr>
          <w:p w:rsidR="00304E50" w:rsidRPr="00CE4D4D" w:rsidRDefault="00304E50" w:rsidP="00BA566C">
            <w:r w:rsidRPr="00CE4D4D">
              <w:t>1.33G</w:t>
            </w:r>
          </w:p>
        </w:tc>
        <w:tc>
          <w:tcPr>
            <w:tcW w:w="1134" w:type="dxa"/>
            <w:vAlign w:val="center"/>
            <w:hideMark/>
          </w:tcPr>
          <w:p w:rsidR="00304E50" w:rsidRPr="00CE4D4D" w:rsidRDefault="00304E50" w:rsidP="00BA566C">
            <w:r w:rsidRPr="00CE4D4D">
              <w:t>8065427</w:t>
            </w:r>
          </w:p>
        </w:tc>
        <w:tc>
          <w:tcPr>
            <w:tcW w:w="992" w:type="dxa"/>
            <w:vAlign w:val="center"/>
            <w:hideMark/>
          </w:tcPr>
          <w:p w:rsidR="00304E50" w:rsidRPr="00CE4D4D" w:rsidRDefault="00304E50" w:rsidP="00BA566C">
            <w:r w:rsidRPr="00CE4D4D">
              <w:t>1.21G</w:t>
            </w:r>
          </w:p>
        </w:tc>
        <w:tc>
          <w:tcPr>
            <w:tcW w:w="709" w:type="dxa"/>
            <w:gridSpan w:val="2"/>
            <w:vAlign w:val="center"/>
            <w:hideMark/>
          </w:tcPr>
          <w:p w:rsidR="00304E50" w:rsidRPr="00CE4D4D" w:rsidRDefault="00304E50" w:rsidP="00BA566C">
            <w:r w:rsidRPr="00CE4D4D">
              <w:t>0.01%</w:t>
            </w:r>
          </w:p>
        </w:tc>
        <w:tc>
          <w:tcPr>
            <w:tcW w:w="850" w:type="dxa"/>
            <w:vAlign w:val="center"/>
            <w:hideMark/>
          </w:tcPr>
          <w:p w:rsidR="00304E50" w:rsidRPr="00CE4D4D" w:rsidRDefault="00304E50" w:rsidP="00BA566C">
            <w:r w:rsidRPr="00CE4D4D">
              <w:t>98.69%</w:t>
            </w:r>
          </w:p>
        </w:tc>
        <w:tc>
          <w:tcPr>
            <w:tcW w:w="851" w:type="dxa"/>
            <w:vAlign w:val="center"/>
            <w:hideMark/>
          </w:tcPr>
          <w:p w:rsidR="00304E50" w:rsidRPr="00CE4D4D" w:rsidRDefault="00304E50" w:rsidP="00BA566C">
            <w:r w:rsidRPr="00CE4D4D">
              <w:t>95.29%</w:t>
            </w:r>
          </w:p>
        </w:tc>
        <w:tc>
          <w:tcPr>
            <w:tcW w:w="992" w:type="dxa"/>
            <w:vAlign w:val="center"/>
            <w:hideMark/>
          </w:tcPr>
          <w:p w:rsidR="00304E50" w:rsidRPr="00CE4D4D" w:rsidRDefault="00304E50" w:rsidP="00BA566C">
            <w:r w:rsidRPr="00CE4D4D">
              <w:t xml:space="preserve">67.67% </w:t>
            </w:r>
          </w:p>
        </w:tc>
      </w:tr>
      <w:tr w:rsidR="00304E50" w:rsidRPr="00CE4D4D" w:rsidTr="005530E4">
        <w:trPr>
          <w:tblCellSpacing w:w="0" w:type="dxa"/>
        </w:trPr>
        <w:tc>
          <w:tcPr>
            <w:tcW w:w="1291" w:type="dxa"/>
            <w:vAlign w:val="center"/>
            <w:hideMark/>
          </w:tcPr>
          <w:p w:rsidR="00304E50" w:rsidRPr="00CE4D4D" w:rsidRDefault="000E3C86" w:rsidP="00BA566C">
            <w:r>
              <w:rPr>
                <w:rFonts w:hint="eastAsia"/>
              </w:rPr>
              <w:t>C</w:t>
            </w:r>
            <w:r w:rsidRPr="00CE4D4D">
              <w:t>m</w:t>
            </w:r>
            <w:r>
              <w:rPr>
                <w:rFonts w:hint="eastAsia"/>
              </w:rPr>
              <w:t>_</w:t>
            </w:r>
            <w:r w:rsidRPr="00CE4D4D">
              <w:t xml:space="preserve">8h </w:t>
            </w:r>
            <w:r w:rsidR="00304E50" w:rsidRPr="00CE4D4D">
              <w:t>_2</w:t>
            </w:r>
          </w:p>
        </w:tc>
        <w:tc>
          <w:tcPr>
            <w:tcW w:w="1134" w:type="dxa"/>
            <w:vAlign w:val="center"/>
            <w:hideMark/>
          </w:tcPr>
          <w:p w:rsidR="00304E50" w:rsidRPr="00CE4D4D" w:rsidRDefault="00304E50" w:rsidP="00BA566C">
            <w:r w:rsidRPr="00CE4D4D">
              <w:t>8880712</w:t>
            </w:r>
          </w:p>
        </w:tc>
        <w:tc>
          <w:tcPr>
            <w:tcW w:w="709" w:type="dxa"/>
            <w:vAlign w:val="center"/>
            <w:hideMark/>
          </w:tcPr>
          <w:p w:rsidR="00304E50" w:rsidRPr="00CE4D4D" w:rsidRDefault="00304E50" w:rsidP="00BA566C">
            <w:r w:rsidRPr="00CE4D4D">
              <w:t>1.33G</w:t>
            </w:r>
          </w:p>
        </w:tc>
        <w:tc>
          <w:tcPr>
            <w:tcW w:w="1134" w:type="dxa"/>
            <w:vAlign w:val="center"/>
            <w:hideMark/>
          </w:tcPr>
          <w:p w:rsidR="00304E50" w:rsidRPr="00CE4D4D" w:rsidRDefault="00304E50" w:rsidP="00BA566C">
            <w:r w:rsidRPr="00CE4D4D">
              <w:t>8065427</w:t>
            </w:r>
          </w:p>
        </w:tc>
        <w:tc>
          <w:tcPr>
            <w:tcW w:w="992" w:type="dxa"/>
            <w:vAlign w:val="center"/>
            <w:hideMark/>
          </w:tcPr>
          <w:p w:rsidR="00304E50" w:rsidRPr="00CE4D4D" w:rsidRDefault="00304E50" w:rsidP="00BA566C">
            <w:r w:rsidRPr="00CE4D4D">
              <w:t>1.21G</w:t>
            </w:r>
          </w:p>
        </w:tc>
        <w:tc>
          <w:tcPr>
            <w:tcW w:w="709" w:type="dxa"/>
            <w:gridSpan w:val="2"/>
            <w:vAlign w:val="center"/>
            <w:hideMark/>
          </w:tcPr>
          <w:p w:rsidR="00304E50" w:rsidRPr="00CE4D4D" w:rsidRDefault="00304E50" w:rsidP="00BA566C">
            <w:r w:rsidRPr="00CE4D4D">
              <w:t>0.01%</w:t>
            </w:r>
          </w:p>
        </w:tc>
        <w:tc>
          <w:tcPr>
            <w:tcW w:w="850" w:type="dxa"/>
            <w:vAlign w:val="center"/>
            <w:hideMark/>
          </w:tcPr>
          <w:p w:rsidR="00304E50" w:rsidRPr="00CE4D4D" w:rsidRDefault="00304E50" w:rsidP="00BA566C">
            <w:r w:rsidRPr="00CE4D4D">
              <w:t>97.90%</w:t>
            </w:r>
          </w:p>
        </w:tc>
        <w:tc>
          <w:tcPr>
            <w:tcW w:w="851" w:type="dxa"/>
            <w:vAlign w:val="center"/>
            <w:hideMark/>
          </w:tcPr>
          <w:p w:rsidR="00304E50" w:rsidRPr="00CE4D4D" w:rsidRDefault="00304E50" w:rsidP="00BA566C">
            <w:r w:rsidRPr="00CE4D4D">
              <w:t>94.34%</w:t>
            </w:r>
          </w:p>
        </w:tc>
        <w:tc>
          <w:tcPr>
            <w:tcW w:w="992" w:type="dxa"/>
            <w:vAlign w:val="center"/>
            <w:hideMark/>
          </w:tcPr>
          <w:p w:rsidR="00304E50" w:rsidRPr="00CE4D4D" w:rsidRDefault="00304E50" w:rsidP="00BA566C">
            <w:r w:rsidRPr="00CE4D4D">
              <w:t xml:space="preserve">67.53% </w:t>
            </w:r>
          </w:p>
        </w:tc>
      </w:tr>
      <w:tr w:rsidR="00304E50" w:rsidRPr="00CE4D4D" w:rsidTr="005530E4">
        <w:trPr>
          <w:tblCellSpacing w:w="0" w:type="dxa"/>
        </w:trPr>
        <w:tc>
          <w:tcPr>
            <w:tcW w:w="1291" w:type="dxa"/>
            <w:vAlign w:val="center"/>
            <w:hideMark/>
          </w:tcPr>
          <w:p w:rsidR="00304E50" w:rsidRPr="00CE4D4D" w:rsidRDefault="00304E50" w:rsidP="00BA566C">
            <w:r w:rsidRPr="00CE4D4D">
              <w:t>NDK_1</w:t>
            </w:r>
          </w:p>
        </w:tc>
        <w:tc>
          <w:tcPr>
            <w:tcW w:w="1134" w:type="dxa"/>
            <w:vAlign w:val="center"/>
            <w:hideMark/>
          </w:tcPr>
          <w:p w:rsidR="00304E50" w:rsidRPr="00CE4D4D" w:rsidRDefault="00304E50" w:rsidP="00BA566C">
            <w:r w:rsidRPr="00CE4D4D">
              <w:t>10042311</w:t>
            </w:r>
          </w:p>
        </w:tc>
        <w:tc>
          <w:tcPr>
            <w:tcW w:w="709" w:type="dxa"/>
            <w:vAlign w:val="center"/>
            <w:hideMark/>
          </w:tcPr>
          <w:p w:rsidR="00304E50" w:rsidRPr="00CE4D4D" w:rsidRDefault="00304E50" w:rsidP="00BA566C">
            <w:r w:rsidRPr="00CE4D4D">
              <w:t>1.5G</w:t>
            </w:r>
          </w:p>
        </w:tc>
        <w:tc>
          <w:tcPr>
            <w:tcW w:w="1134" w:type="dxa"/>
            <w:vAlign w:val="center"/>
            <w:hideMark/>
          </w:tcPr>
          <w:p w:rsidR="00304E50" w:rsidRPr="00CE4D4D" w:rsidRDefault="00304E50" w:rsidP="00BA566C">
            <w:r w:rsidRPr="00CE4D4D">
              <w:t>9584772</w:t>
            </w:r>
          </w:p>
        </w:tc>
        <w:tc>
          <w:tcPr>
            <w:tcW w:w="992" w:type="dxa"/>
            <w:vAlign w:val="center"/>
            <w:hideMark/>
          </w:tcPr>
          <w:p w:rsidR="00304E50" w:rsidRPr="00CE4D4D" w:rsidRDefault="00304E50" w:rsidP="00BA566C">
            <w:r w:rsidRPr="00CE4D4D">
              <w:t>1.44G</w:t>
            </w:r>
          </w:p>
        </w:tc>
        <w:tc>
          <w:tcPr>
            <w:tcW w:w="709" w:type="dxa"/>
            <w:gridSpan w:val="2"/>
            <w:vAlign w:val="center"/>
            <w:hideMark/>
          </w:tcPr>
          <w:p w:rsidR="00304E50" w:rsidRPr="00CE4D4D" w:rsidRDefault="00304E50" w:rsidP="00BA566C">
            <w:r w:rsidRPr="00CE4D4D">
              <w:t>0.01%</w:t>
            </w:r>
          </w:p>
        </w:tc>
        <w:tc>
          <w:tcPr>
            <w:tcW w:w="850" w:type="dxa"/>
            <w:vAlign w:val="center"/>
            <w:hideMark/>
          </w:tcPr>
          <w:p w:rsidR="00304E50" w:rsidRPr="00CE4D4D" w:rsidRDefault="00304E50" w:rsidP="00BA566C">
            <w:r w:rsidRPr="00CE4D4D">
              <w:t>98.65%</w:t>
            </w:r>
          </w:p>
        </w:tc>
        <w:tc>
          <w:tcPr>
            <w:tcW w:w="851" w:type="dxa"/>
            <w:vAlign w:val="center"/>
            <w:hideMark/>
          </w:tcPr>
          <w:p w:rsidR="00304E50" w:rsidRPr="00CE4D4D" w:rsidRDefault="00304E50" w:rsidP="00BA566C">
            <w:r w:rsidRPr="00CE4D4D">
              <w:t>95.17%</w:t>
            </w:r>
          </w:p>
        </w:tc>
        <w:tc>
          <w:tcPr>
            <w:tcW w:w="992" w:type="dxa"/>
            <w:vAlign w:val="center"/>
            <w:hideMark/>
          </w:tcPr>
          <w:p w:rsidR="00304E50" w:rsidRPr="00CE4D4D" w:rsidRDefault="00304E50" w:rsidP="00BA566C">
            <w:r w:rsidRPr="00CE4D4D">
              <w:t xml:space="preserve">67.25% </w:t>
            </w:r>
          </w:p>
        </w:tc>
      </w:tr>
      <w:tr w:rsidR="00304E50" w:rsidRPr="00CE4D4D" w:rsidTr="005530E4">
        <w:trPr>
          <w:tblCellSpacing w:w="0" w:type="dxa"/>
        </w:trPr>
        <w:tc>
          <w:tcPr>
            <w:tcW w:w="1291" w:type="dxa"/>
            <w:vAlign w:val="center"/>
            <w:hideMark/>
          </w:tcPr>
          <w:p w:rsidR="00304E50" w:rsidRPr="00CE4D4D" w:rsidRDefault="00304E50" w:rsidP="00BA566C">
            <w:r w:rsidRPr="00CE4D4D">
              <w:t>NDK_2</w:t>
            </w:r>
          </w:p>
        </w:tc>
        <w:tc>
          <w:tcPr>
            <w:tcW w:w="1134" w:type="dxa"/>
            <w:vAlign w:val="center"/>
            <w:hideMark/>
          </w:tcPr>
          <w:p w:rsidR="00304E50" w:rsidRPr="00CE4D4D" w:rsidRDefault="00304E50" w:rsidP="00BA566C">
            <w:r w:rsidRPr="00CE4D4D">
              <w:t>10042311</w:t>
            </w:r>
          </w:p>
        </w:tc>
        <w:tc>
          <w:tcPr>
            <w:tcW w:w="709" w:type="dxa"/>
            <w:vAlign w:val="center"/>
            <w:hideMark/>
          </w:tcPr>
          <w:p w:rsidR="00304E50" w:rsidRPr="00CE4D4D" w:rsidRDefault="00304E50" w:rsidP="00BA566C">
            <w:r w:rsidRPr="00CE4D4D">
              <w:t>1.5G</w:t>
            </w:r>
          </w:p>
        </w:tc>
        <w:tc>
          <w:tcPr>
            <w:tcW w:w="1134" w:type="dxa"/>
            <w:vAlign w:val="center"/>
            <w:hideMark/>
          </w:tcPr>
          <w:p w:rsidR="00304E50" w:rsidRPr="00CE4D4D" w:rsidRDefault="00304E50" w:rsidP="00BA566C">
            <w:r w:rsidRPr="00CE4D4D">
              <w:t>9584772</w:t>
            </w:r>
          </w:p>
        </w:tc>
        <w:tc>
          <w:tcPr>
            <w:tcW w:w="992" w:type="dxa"/>
            <w:vAlign w:val="center"/>
            <w:hideMark/>
          </w:tcPr>
          <w:p w:rsidR="00304E50" w:rsidRPr="00CE4D4D" w:rsidRDefault="00304E50" w:rsidP="00BA566C">
            <w:r w:rsidRPr="00CE4D4D">
              <w:t>1.44G</w:t>
            </w:r>
          </w:p>
        </w:tc>
        <w:tc>
          <w:tcPr>
            <w:tcW w:w="709" w:type="dxa"/>
            <w:gridSpan w:val="2"/>
            <w:vAlign w:val="center"/>
            <w:hideMark/>
          </w:tcPr>
          <w:p w:rsidR="00304E50" w:rsidRPr="00CE4D4D" w:rsidRDefault="00304E50" w:rsidP="00BA566C">
            <w:r w:rsidRPr="00CE4D4D">
              <w:t>0.01%</w:t>
            </w:r>
          </w:p>
        </w:tc>
        <w:tc>
          <w:tcPr>
            <w:tcW w:w="850" w:type="dxa"/>
            <w:vAlign w:val="center"/>
            <w:hideMark/>
          </w:tcPr>
          <w:p w:rsidR="00304E50" w:rsidRPr="00CE4D4D" w:rsidRDefault="00304E50" w:rsidP="00BA566C">
            <w:r w:rsidRPr="00CE4D4D">
              <w:t>97.63%</w:t>
            </w:r>
          </w:p>
        </w:tc>
        <w:tc>
          <w:tcPr>
            <w:tcW w:w="851" w:type="dxa"/>
            <w:vAlign w:val="center"/>
            <w:hideMark/>
          </w:tcPr>
          <w:p w:rsidR="00304E50" w:rsidRPr="00CE4D4D" w:rsidRDefault="00304E50" w:rsidP="00BA566C">
            <w:r w:rsidRPr="00CE4D4D">
              <w:t>93.72%</w:t>
            </w:r>
          </w:p>
        </w:tc>
        <w:tc>
          <w:tcPr>
            <w:tcW w:w="992" w:type="dxa"/>
            <w:vAlign w:val="center"/>
            <w:hideMark/>
          </w:tcPr>
          <w:p w:rsidR="00304E50" w:rsidRPr="00CE4D4D" w:rsidRDefault="00304E50" w:rsidP="00BA566C">
            <w:r w:rsidRPr="00CE4D4D">
              <w:t xml:space="preserve">67.04% </w:t>
            </w:r>
          </w:p>
        </w:tc>
      </w:tr>
    </w:tbl>
    <w:p w:rsidR="00304E50" w:rsidRDefault="00304E50" w:rsidP="00394A70"/>
    <w:sectPr w:rsidR="00304E50" w:rsidSect="00394A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234B" w:rsidRDefault="0032234B" w:rsidP="00304E50">
      <w:r>
        <w:separator/>
      </w:r>
    </w:p>
  </w:endnote>
  <w:endnote w:type="continuationSeparator" w:id="0">
    <w:p w:rsidR="0032234B" w:rsidRDefault="0032234B" w:rsidP="00304E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234B" w:rsidRDefault="0032234B" w:rsidP="00304E50">
      <w:r>
        <w:separator/>
      </w:r>
    </w:p>
  </w:footnote>
  <w:footnote w:type="continuationSeparator" w:id="0">
    <w:p w:rsidR="0032234B" w:rsidRDefault="0032234B" w:rsidP="00304E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6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8526B"/>
    <w:rsid w:val="00051C6F"/>
    <w:rsid w:val="0006294A"/>
    <w:rsid w:val="000B63D7"/>
    <w:rsid w:val="000B6E46"/>
    <w:rsid w:val="000E3C86"/>
    <w:rsid w:val="001363A2"/>
    <w:rsid w:val="001E60F0"/>
    <w:rsid w:val="001F1DC1"/>
    <w:rsid w:val="00225C2D"/>
    <w:rsid w:val="00245049"/>
    <w:rsid w:val="00257473"/>
    <w:rsid w:val="002B44AE"/>
    <w:rsid w:val="00304E50"/>
    <w:rsid w:val="0032234B"/>
    <w:rsid w:val="00332BC8"/>
    <w:rsid w:val="00344E3C"/>
    <w:rsid w:val="00347774"/>
    <w:rsid w:val="003547FF"/>
    <w:rsid w:val="0036129A"/>
    <w:rsid w:val="00366901"/>
    <w:rsid w:val="00394A70"/>
    <w:rsid w:val="003D5030"/>
    <w:rsid w:val="004963A7"/>
    <w:rsid w:val="00497742"/>
    <w:rsid w:val="004C1D5A"/>
    <w:rsid w:val="005530E4"/>
    <w:rsid w:val="00590BCF"/>
    <w:rsid w:val="005E71FE"/>
    <w:rsid w:val="00601B29"/>
    <w:rsid w:val="006A4E51"/>
    <w:rsid w:val="006A5C3F"/>
    <w:rsid w:val="006A6027"/>
    <w:rsid w:val="00740E80"/>
    <w:rsid w:val="00755CE3"/>
    <w:rsid w:val="00776EF9"/>
    <w:rsid w:val="00777440"/>
    <w:rsid w:val="00787A1C"/>
    <w:rsid w:val="00802E5A"/>
    <w:rsid w:val="008203CA"/>
    <w:rsid w:val="00842D33"/>
    <w:rsid w:val="009033DC"/>
    <w:rsid w:val="00921D0A"/>
    <w:rsid w:val="00931017"/>
    <w:rsid w:val="00977A0C"/>
    <w:rsid w:val="0098526B"/>
    <w:rsid w:val="009B1E8D"/>
    <w:rsid w:val="009E6FC9"/>
    <w:rsid w:val="00A41A2E"/>
    <w:rsid w:val="00A5449F"/>
    <w:rsid w:val="00A800A3"/>
    <w:rsid w:val="00A927D7"/>
    <w:rsid w:val="00AD122C"/>
    <w:rsid w:val="00B35259"/>
    <w:rsid w:val="00B462BB"/>
    <w:rsid w:val="00B57E6C"/>
    <w:rsid w:val="00B87CC0"/>
    <w:rsid w:val="00BC39CC"/>
    <w:rsid w:val="00C10655"/>
    <w:rsid w:val="00C52E7E"/>
    <w:rsid w:val="00CB6EF4"/>
    <w:rsid w:val="00CE3BA7"/>
    <w:rsid w:val="00CF08FA"/>
    <w:rsid w:val="00D06FC2"/>
    <w:rsid w:val="00D12903"/>
    <w:rsid w:val="00D25B3A"/>
    <w:rsid w:val="00D727D3"/>
    <w:rsid w:val="00DC0DFD"/>
    <w:rsid w:val="00E306F1"/>
    <w:rsid w:val="00E32C61"/>
    <w:rsid w:val="00F54A2D"/>
    <w:rsid w:val="00FE3A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9C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4E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4E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4E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4E50"/>
    <w:rPr>
      <w:sz w:val="18"/>
      <w:szCs w:val="18"/>
    </w:rPr>
  </w:style>
  <w:style w:type="table" w:styleId="TableGrid">
    <w:name w:val="Table Grid"/>
    <w:basedOn w:val="TableNormal"/>
    <w:uiPriority w:val="59"/>
    <w:rsid w:val="00304E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D122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C2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C2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39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4E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4E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4E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4E50"/>
    <w:rPr>
      <w:sz w:val="18"/>
      <w:szCs w:val="18"/>
    </w:rPr>
  </w:style>
  <w:style w:type="table" w:styleId="a5">
    <w:name w:val="Table Grid"/>
    <w:basedOn w:val="a1"/>
    <w:uiPriority w:val="59"/>
    <w:rsid w:val="00304E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semiHidden/>
    <w:unhideWhenUsed/>
    <w:rsid w:val="00AD122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225C2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25C2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701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D14EB9E-A4AD-4656-BB60-FC2A43BAF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0013358</cp:lastModifiedBy>
  <cp:revision>4</cp:revision>
  <dcterms:created xsi:type="dcterms:W3CDTF">2019-06-10T02:39:00Z</dcterms:created>
  <dcterms:modified xsi:type="dcterms:W3CDTF">2019-07-03T10:11:00Z</dcterms:modified>
</cp:coreProperties>
</file>